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52E84" w14:textId="3DD600FA" w:rsidR="00401331" w:rsidRPr="00401331" w:rsidRDefault="00401331" w:rsidP="00401331">
      <w:pPr>
        <w:pBdr>
          <w:top w:val="nil"/>
          <w:left w:val="nil"/>
          <w:bottom w:val="nil"/>
          <w:right w:val="nil"/>
          <w:between w:val="nil"/>
        </w:pBdr>
        <w:spacing w:before="240" w:after="240"/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lang w:val="en-US"/>
          <w14:ligatures w14:val="none"/>
        </w:rPr>
        <w:t>Supplemental Material</w:t>
      </w:r>
    </w:p>
    <w:p w14:paraId="4BECB439" w14:textId="77777777" w:rsidR="00401331" w:rsidRDefault="00401331"/>
    <w:tbl>
      <w:tblPr>
        <w:tblStyle w:val="GridTable21"/>
        <w:tblW w:w="13892" w:type="dxa"/>
        <w:tblLayout w:type="fixed"/>
        <w:tblLook w:val="04A0" w:firstRow="1" w:lastRow="0" w:firstColumn="1" w:lastColumn="0" w:noHBand="0" w:noVBand="1"/>
      </w:tblPr>
      <w:tblGrid>
        <w:gridCol w:w="2070"/>
        <w:gridCol w:w="1191"/>
        <w:gridCol w:w="1959"/>
        <w:gridCol w:w="1080"/>
        <w:gridCol w:w="1260"/>
        <w:gridCol w:w="804"/>
        <w:gridCol w:w="5528"/>
      </w:tblGrid>
      <w:tr w:rsidR="00401331" w:rsidRPr="00401331" w14:paraId="2822DA8C" w14:textId="77777777" w:rsidTr="00DB4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2" w:type="dxa"/>
            <w:gridSpan w:val="7"/>
          </w:tcPr>
          <w:p w14:paraId="2E3AFDAE" w14:textId="77777777" w:rsidR="00401331" w:rsidRPr="00401331" w:rsidRDefault="00401331" w:rsidP="00401331">
            <w:pPr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Table 1 Selected psychedelic-assisted therapy trials for psychiatric disorders</w:t>
            </w:r>
          </w:p>
        </w:tc>
      </w:tr>
      <w:tr w:rsidR="00401331" w:rsidRPr="00401331" w14:paraId="43D93678" w14:textId="77777777" w:rsidTr="00DB4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C26FAA2" w14:textId="77777777" w:rsidR="00401331" w:rsidRPr="00401331" w:rsidRDefault="00401331" w:rsidP="00401331">
            <w:pPr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Studies</w:t>
            </w:r>
          </w:p>
        </w:tc>
        <w:tc>
          <w:tcPr>
            <w:tcW w:w="1191" w:type="dxa"/>
          </w:tcPr>
          <w:p w14:paraId="5E6A0785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Substance</w:t>
            </w:r>
          </w:p>
        </w:tc>
        <w:tc>
          <w:tcPr>
            <w:tcW w:w="1959" w:type="dxa"/>
          </w:tcPr>
          <w:p w14:paraId="24AF5E06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Design</w:t>
            </w:r>
          </w:p>
        </w:tc>
        <w:tc>
          <w:tcPr>
            <w:tcW w:w="1080" w:type="dxa"/>
          </w:tcPr>
          <w:p w14:paraId="76B6C473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260" w:type="dxa"/>
          </w:tcPr>
          <w:p w14:paraId="5C9B596D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Indication</w:t>
            </w:r>
          </w:p>
        </w:tc>
        <w:tc>
          <w:tcPr>
            <w:tcW w:w="804" w:type="dxa"/>
          </w:tcPr>
          <w:p w14:paraId="4EC288C8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Phase</w:t>
            </w:r>
          </w:p>
        </w:tc>
        <w:tc>
          <w:tcPr>
            <w:tcW w:w="5528" w:type="dxa"/>
          </w:tcPr>
          <w:p w14:paraId="180646DC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Key findings</w:t>
            </w:r>
          </w:p>
        </w:tc>
      </w:tr>
      <w:tr w:rsidR="00401331" w:rsidRPr="00401331" w14:paraId="3497819C" w14:textId="77777777" w:rsidTr="00DB4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7F0B7D8B" w14:textId="24C83254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NaXRjaGVsbDwvQXV0aG9yPjxZZWFyPjIwMjE8L1llYXI+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NaXRjaGVsbDwvQXV0aG9yPjxZZWFyPjIwMjE8L1llYXI+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Mitchell et al., 2021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76DC4989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MDMA</w:t>
            </w:r>
          </w:p>
        </w:tc>
        <w:tc>
          <w:tcPr>
            <w:tcW w:w="1959" w:type="dxa"/>
          </w:tcPr>
          <w:p w14:paraId="7BFDF956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RCT, double-blind, multi-site, 3 PAT sessions, n=94</w:t>
            </w:r>
          </w:p>
        </w:tc>
        <w:tc>
          <w:tcPr>
            <w:tcW w:w="1080" w:type="dxa"/>
          </w:tcPr>
          <w:p w14:paraId="59536016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80 – 120mg</w:t>
            </w:r>
          </w:p>
        </w:tc>
        <w:tc>
          <w:tcPr>
            <w:tcW w:w="1260" w:type="dxa"/>
          </w:tcPr>
          <w:p w14:paraId="6E9A11F8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PTSD</w:t>
            </w:r>
          </w:p>
        </w:tc>
        <w:tc>
          <w:tcPr>
            <w:tcW w:w="804" w:type="dxa"/>
          </w:tcPr>
          <w:p w14:paraId="27B0391A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28" w:type="dxa"/>
          </w:tcPr>
          <w:p w14:paraId="2E8B6467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86.5% of people had a clinically significant decrease in PTSD as assessed by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CAPS-5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SD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>, 71.2% of participants no longer met criteria for PTSD by end of study (as compared to 47.6% who received placebo).</w:t>
            </w:r>
          </w:p>
        </w:tc>
      </w:tr>
      <w:tr w:rsidR="00401331" w:rsidRPr="00401331" w14:paraId="6865896C" w14:textId="77777777" w:rsidTr="00DB4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33540E5F" w14:textId="34716AF5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Xb2xmc29uPC9BdXRob3I+PFllYXI+MjAyMDwvWWVhcj48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Xb2xmc29uPC9BdXRob3I+PFllYXI+MjAyMDwvWWVhcj48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Wolfson et al., 2020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3AB81E0A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MDMA</w:t>
            </w:r>
          </w:p>
        </w:tc>
        <w:tc>
          <w:tcPr>
            <w:tcW w:w="1959" w:type="dxa"/>
          </w:tcPr>
          <w:p w14:paraId="44654312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RCT, double-blind, crossover, 2 PAT sessions, n=18</w:t>
            </w:r>
          </w:p>
        </w:tc>
        <w:tc>
          <w:tcPr>
            <w:tcW w:w="1080" w:type="dxa"/>
          </w:tcPr>
          <w:p w14:paraId="7BCAD06B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125-187.5 mg</w:t>
            </w:r>
          </w:p>
        </w:tc>
        <w:tc>
          <w:tcPr>
            <w:tcW w:w="1260" w:type="dxa"/>
          </w:tcPr>
          <w:p w14:paraId="2EAA92A2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End of life distress</w:t>
            </w:r>
          </w:p>
        </w:tc>
        <w:tc>
          <w:tcPr>
            <w:tcW w:w="804" w:type="dxa"/>
          </w:tcPr>
          <w:p w14:paraId="60C80AC5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528" w:type="dxa"/>
          </w:tcPr>
          <w:p w14:paraId="75521110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The MDMA group (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>-23.5) compared to placebo (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-8.8) trended with a reduced anxiety with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STAI-Trait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 at one-month post treatment but was not statistically significant. The MDMA group (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12.9; 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>0.4) was significantly increased in growth and mindfulness compared to placebo group (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-2.6; 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0.2) with the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PTGI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FFMQ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respectfully at one month post treatment. The crossover results showed reduced anxiety and depression through the 12-month follow up via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STAI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BDI-II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, and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MADR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s. </w:t>
            </w:r>
          </w:p>
        </w:tc>
      </w:tr>
      <w:tr w:rsidR="00401331" w:rsidRPr="00401331" w14:paraId="0599381D" w14:textId="77777777" w:rsidTr="00DB4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A55E2C2" w14:textId="301A0595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EYW5mb3J0aDwvQXV0aG9yPjxZZWFyPjIwMTg8L1llYXI+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EYW5mb3J0aDwvQXV0aG9yPjxZZWFyPjIwMTg8L1llYXI+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Danforth et al., 2018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6BE8DCE1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MDMA</w:t>
            </w:r>
          </w:p>
        </w:tc>
        <w:tc>
          <w:tcPr>
            <w:tcW w:w="1959" w:type="dxa"/>
          </w:tcPr>
          <w:p w14:paraId="5F6E8A9D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RCT, double blind, 2 PAT sessions n=12</w:t>
            </w:r>
          </w:p>
        </w:tc>
        <w:tc>
          <w:tcPr>
            <w:tcW w:w="1080" w:type="dxa"/>
          </w:tcPr>
          <w:p w14:paraId="2EC89203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75 – 125mg</w:t>
            </w:r>
          </w:p>
        </w:tc>
        <w:tc>
          <w:tcPr>
            <w:tcW w:w="1260" w:type="dxa"/>
          </w:tcPr>
          <w:p w14:paraId="5F9642EC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Social anxiety in ASD</w:t>
            </w:r>
          </w:p>
        </w:tc>
        <w:tc>
          <w:tcPr>
            <w:tcW w:w="804" w:type="dxa"/>
          </w:tcPr>
          <w:p w14:paraId="22923CAA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5528" w:type="dxa"/>
          </w:tcPr>
          <w:p w14:paraId="5F2E12EF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A statistically significant reduction in anxiety that persisted to the 6-month follow up was observed by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LSA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compared to control. </w:t>
            </w:r>
          </w:p>
        </w:tc>
      </w:tr>
      <w:tr w:rsidR="00401331" w:rsidRPr="00401331" w14:paraId="7D9F9E09" w14:textId="77777777" w:rsidTr="00DB4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20A697B" w14:textId="5761747E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Hb29kd2luPC9BdXRob3I+PFllYXI+MjAyMjwvWWVhcj48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Hb29kd2luPC9BdXRob3I+PFllYXI+MjAyMjwvWWVhcj48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Goodwin et al., 2022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447D6F52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Psilocybin</w:t>
            </w:r>
          </w:p>
        </w:tc>
        <w:tc>
          <w:tcPr>
            <w:tcW w:w="1959" w:type="dxa"/>
          </w:tcPr>
          <w:p w14:paraId="1B247C40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RCT, double blind, 1 PAT session n=233</w:t>
            </w:r>
          </w:p>
        </w:tc>
        <w:tc>
          <w:tcPr>
            <w:tcW w:w="1080" w:type="dxa"/>
          </w:tcPr>
          <w:p w14:paraId="61BF6675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10mg or 25mg</w:t>
            </w:r>
          </w:p>
        </w:tc>
        <w:tc>
          <w:tcPr>
            <w:tcW w:w="1260" w:type="dxa"/>
          </w:tcPr>
          <w:p w14:paraId="06CA9416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MDD</w:t>
            </w:r>
          </w:p>
        </w:tc>
        <w:tc>
          <w:tcPr>
            <w:tcW w:w="804" w:type="dxa"/>
          </w:tcPr>
          <w:p w14:paraId="249FD3F4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528" w:type="dxa"/>
          </w:tcPr>
          <w:p w14:paraId="229307D1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A 21.4% remission rate of depression for the 25mg assessed by the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MADR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>, a significant change from both the 10mg group and 1 mg placebo group.</w:t>
            </w:r>
          </w:p>
        </w:tc>
      </w:tr>
      <w:tr w:rsidR="00401331" w:rsidRPr="00401331" w14:paraId="60D632D4" w14:textId="77777777" w:rsidTr="00DB4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6F7EB98D" w14:textId="20703E7E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DYXJoYXJ0LUhhcnJpczwvQXV0aG9yPjxZZWFyPjIwMjE8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DYXJoYXJ0LUhhcnJpczwvQXV0aG9yPjxZZWFyPjIwMjE8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Carhart-Harris et al., 2021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6BA140D8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Psilocybin</w:t>
            </w:r>
          </w:p>
        </w:tc>
        <w:tc>
          <w:tcPr>
            <w:tcW w:w="1959" w:type="dxa"/>
          </w:tcPr>
          <w:p w14:paraId="24418A98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RCT, double-blind, n=59, 2 PAT sessions, compared to escitalopram</w:t>
            </w:r>
          </w:p>
        </w:tc>
        <w:tc>
          <w:tcPr>
            <w:tcW w:w="1080" w:type="dxa"/>
          </w:tcPr>
          <w:p w14:paraId="016EA0E5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25mg</w:t>
            </w:r>
          </w:p>
        </w:tc>
        <w:tc>
          <w:tcPr>
            <w:tcW w:w="1260" w:type="dxa"/>
          </w:tcPr>
          <w:p w14:paraId="0C1F2319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MDD</w:t>
            </w:r>
          </w:p>
        </w:tc>
        <w:tc>
          <w:tcPr>
            <w:tcW w:w="804" w:type="dxa"/>
          </w:tcPr>
          <w:p w14:paraId="21922883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528" w:type="dxa"/>
          </w:tcPr>
          <w:p w14:paraId="7F28F1EE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No significant difference in change in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QIDS-SR16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s when comparing treatment arms, 70/57% response/remission rates in psilocybin arm vs. 57/28% in escitalopram arm at 6-week follow-up, most secondary analyses favored psilocybin arm</w:t>
            </w:r>
          </w:p>
        </w:tc>
      </w:tr>
      <w:tr w:rsidR="00401331" w:rsidRPr="00401331" w14:paraId="7AE579EA" w14:textId="77777777" w:rsidTr="00DB4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468DEBD" w14:textId="3CE06839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HcmlmZml0aHM8L0F1dGhvcj48WWVhcj4yMDE2PC9ZZWFy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HcmlmZml0aHM8L0F1dGhvcj48WWVhcj4yMDE2PC9ZZWFy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Griffiths et al., 2016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1635A578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Psilocybin</w:t>
            </w:r>
          </w:p>
        </w:tc>
        <w:tc>
          <w:tcPr>
            <w:tcW w:w="1959" w:type="dxa"/>
          </w:tcPr>
          <w:p w14:paraId="2319B7E6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RCT, double-blind, crossover, active placebo (low-dose psilocybin 1-</w:t>
            </w:r>
            <w:r w:rsidRPr="00401331">
              <w:rPr>
                <w:rFonts w:ascii="Times New Roman" w:hAnsi="Times New Roman"/>
                <w:sz w:val="22"/>
                <w:szCs w:val="22"/>
              </w:rPr>
              <w:lastRenderedPageBreak/>
              <w:t>3mg/70kg), 1 PAT session, n=51</w:t>
            </w:r>
          </w:p>
        </w:tc>
        <w:tc>
          <w:tcPr>
            <w:tcW w:w="1080" w:type="dxa"/>
          </w:tcPr>
          <w:p w14:paraId="2CB0BB16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lastRenderedPageBreak/>
              <w:t>22 – 30mg /70kg</w:t>
            </w:r>
          </w:p>
        </w:tc>
        <w:tc>
          <w:tcPr>
            <w:tcW w:w="1260" w:type="dxa"/>
          </w:tcPr>
          <w:p w14:paraId="13060E3E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End of life distress</w:t>
            </w:r>
          </w:p>
        </w:tc>
        <w:tc>
          <w:tcPr>
            <w:tcW w:w="804" w:type="dxa"/>
          </w:tcPr>
          <w:p w14:paraId="6A5D0C6E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528" w:type="dxa"/>
          </w:tcPr>
          <w:p w14:paraId="0EB2C2BD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GRID-HAMD-17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depression scores: 92% response and 60% remission at 5 weeks in treatment group vs. 32% and 16% for active-placebo, 79% persistent at 6 months.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HAM-A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anxiety scores were 76% response and 52% remission at 5 weeks in treatment group vs. 24% and 12% for active-</w:t>
            </w:r>
            <w:r w:rsidRPr="00401331">
              <w:rPr>
                <w:rFonts w:ascii="Times New Roman" w:hAnsi="Times New Roman"/>
                <w:sz w:val="22"/>
                <w:szCs w:val="22"/>
              </w:rPr>
              <w:lastRenderedPageBreak/>
              <w:t>placebo, 83% persistent at 6 months, outcomes correlated with subjective experience ratings</w:t>
            </w:r>
          </w:p>
        </w:tc>
      </w:tr>
      <w:tr w:rsidR="00401331" w:rsidRPr="00401331" w14:paraId="3A9F215F" w14:textId="77777777" w:rsidTr="00DB4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082FB1F" w14:textId="5C623CDB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Moreno&lt;/Author&gt;&lt;Year&gt;2006&lt;/Year&gt;&lt;RecNum&gt;14771&lt;/RecNum&gt;&lt;DisplayText&gt;(Moreno et al., 2006)&lt;/DisplayText&gt;&lt;record&gt;&lt;rec-number&gt;14771&lt;/rec-number&gt;&lt;foreign-keys&gt;&lt;key app="EN" db-id="w0szw599zfsrz3e5dru5fadww5pva90vwrva" timestamp="1697667319"&gt;14771&lt;/key&gt;&lt;/foreign-keys&gt;&lt;ref-type name="Journal Article"&gt;17&lt;/ref-type&gt;&lt;contributors&gt;&lt;authors&gt;&lt;author&gt;Moreno, F. A.&lt;/author&gt;&lt;author&gt;Wiegand, C. B.&lt;/author&gt;&lt;author&gt;Taitano, E. K.&lt;/author&gt;&lt;author&gt;Delgado, P. L.&lt;/author&gt;&lt;/authors&gt;&lt;/contributors&gt;&lt;auth-address&gt;Department of Psychiatry, University of Arizona, Tucson, USA. fmoreno@email.arizona.edu&lt;/auth-address&gt;&lt;titles&gt;&lt;title&gt;Safety, tolerability, and efficacy of psilocybin in 9 patients with obsessive-compulsive disorder&lt;/title&gt;&lt;secondary-title&gt;J Clin Psychiatry&lt;/secondary-title&gt;&lt;/titles&gt;&lt;periodical&gt;&lt;full-title&gt;Journal of Clinical Psychiatry&lt;/full-title&gt;&lt;abbr-1&gt;J. Clin. Psychiatry&lt;/abbr-1&gt;&lt;abbr-2&gt;J Clin Psychiatry&lt;/abbr-2&gt;&lt;/periodical&gt;&lt;pages&gt;1735-40&lt;/pages&gt;&lt;volume&gt;67&lt;/volume&gt;&lt;number&gt;11&lt;/number&gt;&lt;edition&gt;2007/01/02&lt;/edition&gt;&lt;keywords&gt;&lt;keyword&gt;Adult&lt;/keyword&gt;&lt;keyword&gt;Analysis of Variance&lt;/keyword&gt;&lt;keyword&gt;Double-Blind Method&lt;/keyword&gt;&lt;keyword&gt;Female&lt;/keyword&gt;&lt;keyword&gt;Hallucinogens/*therapeutic use&lt;/keyword&gt;&lt;keyword&gt;Humans&lt;/keyword&gt;&lt;keyword&gt;Male&lt;/keyword&gt;&lt;keyword&gt;Middle Aged&lt;/keyword&gt;&lt;keyword&gt;Obsessive-Compulsive Disorder/classification/*drug therapy&lt;/keyword&gt;&lt;keyword&gt;Pain Measurement&lt;/keyword&gt;&lt;keyword&gt;Psilocybin/*therapeutic use&lt;/keyword&gt;&lt;keyword&gt;Severity of Illness Index&lt;/keyword&gt;&lt;keyword&gt;Treatment Outcome&lt;/keyword&gt;&lt;/keywords&gt;&lt;dates&gt;&lt;year&gt;2006&lt;/year&gt;&lt;pub-dates&gt;&lt;date&gt;Nov&lt;/date&gt;&lt;/pub-dates&gt;&lt;/dates&gt;&lt;isbn&gt;0160-6689&lt;/isbn&gt;&lt;accession-num&gt;17196053&lt;/accession-num&gt;&lt;urls&gt;&lt;/urls&gt;&lt;electronic-resource-num&gt;10.4088/jcp.v67n111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Moreno et al., 2006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4BE8AA81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Psilocybin</w:t>
            </w:r>
          </w:p>
        </w:tc>
        <w:tc>
          <w:tcPr>
            <w:tcW w:w="1959" w:type="dxa"/>
          </w:tcPr>
          <w:p w14:paraId="37E1F353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Modified double-blind, 4 PAT starting with low dose then randomized 3 testing dose, Open Label, n=9</w:t>
            </w:r>
          </w:p>
        </w:tc>
        <w:tc>
          <w:tcPr>
            <w:tcW w:w="1080" w:type="dxa"/>
          </w:tcPr>
          <w:p w14:paraId="72409689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(control) 25mg/kg and (testing) 100mg/kg and 200 mg/kg and 300mg/kg</w:t>
            </w:r>
          </w:p>
        </w:tc>
        <w:tc>
          <w:tcPr>
            <w:tcW w:w="1260" w:type="dxa"/>
          </w:tcPr>
          <w:p w14:paraId="32DBE860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OCD</w:t>
            </w:r>
          </w:p>
        </w:tc>
        <w:tc>
          <w:tcPr>
            <w:tcW w:w="804" w:type="dxa"/>
          </w:tcPr>
          <w:p w14:paraId="396E8637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28" w:type="dxa"/>
          </w:tcPr>
          <w:p w14:paraId="601FAF90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Significant decrease in OCD symptoms and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YBOC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 that lasted past 24-hours for all testing doses, but no significant effect of dose on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YBOC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s.</w:t>
            </w:r>
          </w:p>
        </w:tc>
      </w:tr>
      <w:tr w:rsidR="00401331" w:rsidRPr="00401331" w14:paraId="009C6306" w14:textId="77777777" w:rsidTr="00DB4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5D00F3C" w14:textId="5679FC99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HYXNzZXI8L0F1dGhvcj48WWVhcj4yMDE1PC9ZZWFyPjxS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HYXNzZXI8L0F1dGhvcj48WWVhcj4yMDE1PC9ZZWFyPjxS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Gasser et al., 2015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19E51C7C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LSD</w:t>
            </w:r>
          </w:p>
        </w:tc>
        <w:tc>
          <w:tcPr>
            <w:tcW w:w="1959" w:type="dxa"/>
          </w:tcPr>
          <w:p w14:paraId="0582708E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RCT, double-blind, crossover, 2 PAT session, n=12</w:t>
            </w:r>
          </w:p>
        </w:tc>
        <w:tc>
          <w:tcPr>
            <w:tcW w:w="1080" w:type="dxa"/>
          </w:tcPr>
          <w:p w14:paraId="7824B134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200µg</w:t>
            </w:r>
          </w:p>
        </w:tc>
        <w:tc>
          <w:tcPr>
            <w:tcW w:w="1260" w:type="dxa"/>
          </w:tcPr>
          <w:p w14:paraId="32AF0BE1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End of life distress</w:t>
            </w:r>
          </w:p>
        </w:tc>
        <w:tc>
          <w:tcPr>
            <w:tcW w:w="804" w:type="dxa"/>
          </w:tcPr>
          <w:p w14:paraId="0067977A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5528" w:type="dxa"/>
          </w:tcPr>
          <w:p w14:paraId="212AC38B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A significant reduction in anxiety by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STAI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s was observed with LSD (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>-44.1) compared to placebo (</w:t>
            </w:r>
            <w:r w:rsidRPr="00401331">
              <w:rPr>
                <w:rFonts w:ascii="Times New Roman" w:hAnsi="Times New Roman"/>
                <w:sz w:val="22"/>
                <w:szCs w:val="22"/>
              </w:rPr>
              <w:sym w:font="Symbol" w:char="F044"/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-19.3) that persisted at the 12 month follow up. </w:t>
            </w:r>
          </w:p>
        </w:tc>
      </w:tr>
      <w:tr w:rsidR="00401331" w:rsidRPr="00401331" w14:paraId="48114B2A" w14:textId="77777777" w:rsidTr="00DB4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0A8F8F89" w14:textId="783CF688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QaGlsbGlwczwvQXV0aG9yPjxZZWFyPjIwMjA8L1llYXI+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QaGlsbGlwczwvQXV0aG9yPjxZZWFyPjIwMjA8L1llYXI+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Phillips et al., 2020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408230A5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Ketamine</w:t>
            </w:r>
          </w:p>
        </w:tc>
        <w:tc>
          <w:tcPr>
            <w:tcW w:w="1959" w:type="dxa"/>
          </w:tcPr>
          <w:p w14:paraId="5D90FFEC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Secondary analysis, RCT, double-blind crossover, n=37</w:t>
            </w:r>
          </w:p>
        </w:tc>
        <w:tc>
          <w:tcPr>
            <w:tcW w:w="1080" w:type="dxa"/>
          </w:tcPr>
          <w:p w14:paraId="1EB6D807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0.5 mg/kg</w:t>
            </w:r>
          </w:p>
        </w:tc>
        <w:tc>
          <w:tcPr>
            <w:tcW w:w="1260" w:type="dxa"/>
          </w:tcPr>
          <w:p w14:paraId="678A4F78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Treatment resistant depression</w:t>
            </w:r>
          </w:p>
        </w:tc>
        <w:tc>
          <w:tcPr>
            <w:tcW w:w="804" w:type="dxa"/>
          </w:tcPr>
          <w:p w14:paraId="4017A102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528" w:type="dxa"/>
          </w:tcPr>
          <w:p w14:paraId="6588B193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Suicidality decreased in participants by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MADRS-SI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 of 1.7 points at seven days post infusion, 2.3-point decrease from after six ketamine infusions, with no additional significant reduction or relapse at 10 ketamine infusions</w:t>
            </w:r>
          </w:p>
        </w:tc>
      </w:tr>
      <w:tr w:rsidR="00401331" w:rsidRPr="00401331" w14:paraId="117DA762" w14:textId="77777777" w:rsidTr="00DB4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5A7D6046" w14:textId="39E1FFF6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Shiroma&lt;/Author&gt;&lt;Year&gt;2020&lt;/Year&gt;&lt;RecNum&gt;8858&lt;/RecNum&gt;&lt;DisplayText&gt;(Shiroma et al., 2020)&lt;/DisplayText&gt;&lt;record&gt;&lt;rec-number&gt;8858&lt;/rec-number&gt;&lt;foreign-keys&gt;&lt;key app="EN" db-id="w0szw599zfsrz3e5dru5fadww5pva90vwrva" timestamp="1633382346" guid="ae278930-722c-476c-b5a4-33fdae8747a7"&gt;8858&lt;/key&gt;&lt;/foreign-keys&gt;&lt;ref-type name="Journal Article"&gt;17&lt;/ref-type&gt;&lt;contributors&gt;&lt;authors&gt;&lt;author&gt;Shiroma, Paulo R.&lt;/author&gt;&lt;author&gt;Thuras, Paul&lt;/author&gt;&lt;author&gt;Wels, Joseph&lt;/author&gt;&lt;author&gt;Albott, C. Sophia&lt;/author&gt;&lt;author&gt;Erbes, Christopher&lt;/author&gt;&lt;author&gt;Tye, Susannah&lt;/author&gt;&lt;author&gt;Lim, Kelvin O.&lt;/author&gt;&lt;/authors&gt;&lt;/contributors&gt;&lt;titles&gt;&lt;title&gt;A randomized, double-blind, active placebo-controlled study of efficacy, safety, and durability of repeated vs single subanesthetic ketamine for treatment-resistant depression&lt;/title&gt;&lt;secondary-title&gt;Translational Psychiatry&lt;/secondary-title&gt;&lt;/titles&gt;&lt;periodical&gt;&lt;full-title&gt;Translational Psychiatry&lt;/full-title&gt;&lt;/periodical&gt;&lt;pages&gt;206&lt;/pages&gt;&lt;volume&gt;10&lt;/volume&gt;&lt;number&gt;1&lt;/number&gt;&lt;dates&gt;&lt;year&gt;2020&lt;/year&gt;&lt;pub-dates&gt;&lt;date&gt;2020/06/26&lt;/date&gt;&lt;/pub-dates&gt;&lt;/dates&gt;&lt;isbn&gt;2158-3188&lt;/isbn&gt;&lt;urls&gt;&lt;related-urls&gt;&lt;url&gt;https://doi.org/10.1038/s41398-020-00897-0&lt;/url&gt;&lt;/related-urls&gt;&lt;/urls&gt;&lt;electronic-resource-num&gt;10.1038/s41398-020-00897-0&lt;/electronic-resource-num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Shiroma et al., 2020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16E34B5A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Ketamine</w:t>
            </w:r>
          </w:p>
        </w:tc>
        <w:tc>
          <w:tcPr>
            <w:tcW w:w="1959" w:type="dxa"/>
          </w:tcPr>
          <w:p w14:paraId="28CE8115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RCT, double-blind, n=54 , adolescents age 13-17, 6 infusions vs 1 infusion </w:t>
            </w:r>
          </w:p>
        </w:tc>
        <w:tc>
          <w:tcPr>
            <w:tcW w:w="1080" w:type="dxa"/>
          </w:tcPr>
          <w:p w14:paraId="153ABDC0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0.5 mg/kg</w:t>
            </w:r>
          </w:p>
        </w:tc>
        <w:tc>
          <w:tcPr>
            <w:tcW w:w="1260" w:type="dxa"/>
          </w:tcPr>
          <w:p w14:paraId="098E2E4B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MDD </w:t>
            </w:r>
          </w:p>
        </w:tc>
        <w:tc>
          <w:tcPr>
            <w:tcW w:w="804" w:type="dxa"/>
          </w:tcPr>
          <w:p w14:paraId="2E92A7EC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28" w:type="dxa"/>
          </w:tcPr>
          <w:p w14:paraId="4B40D6CF" w14:textId="77777777" w:rsidR="00401331" w:rsidRPr="00401331" w:rsidRDefault="00401331" w:rsidP="004013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Significant reduction in MDD with both single and six ketamine infusions. No significant difference in MDD reduction or depression relapse by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MADR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 between single (mean change = 21) vs six (mean change = 17.2) ketamine treatments.</w:t>
            </w:r>
          </w:p>
        </w:tc>
      </w:tr>
      <w:tr w:rsidR="00401331" w:rsidRPr="00401331" w14:paraId="5E652804" w14:textId="77777777" w:rsidTr="00DB4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0" w:type="dxa"/>
          </w:tcPr>
          <w:p w14:paraId="1C8B0876" w14:textId="26B5010A" w:rsidR="00401331" w:rsidRPr="00401331" w:rsidRDefault="006967BC" w:rsidP="0040133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Ed3llcjwvQXV0aG9yPjxZZWFyPjIwMjE8L1llYXI+PFJl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begin">
                <w:fldData xml:space="preserve">PEVuZE5vdGU+PENpdGU+PEF1dGhvcj5Ed3llcjwvQXV0aG9yPjxZZWFyPjIwMjE8L1llYXI+PFJl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</w:fldData>
              </w:fldChar>
            </w:r>
            <w:r>
              <w:rPr>
                <w:rFonts w:ascii="Times New Roman" w:hAnsi="Times New Roman"/>
                <w:sz w:val="22"/>
                <w:szCs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  <w:szCs w:val="22"/>
              </w:rPr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  <w:szCs w:val="22"/>
              </w:rPr>
              <w:t>(Dwyer et al., 2021)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  <w:tc>
          <w:tcPr>
            <w:tcW w:w="1191" w:type="dxa"/>
          </w:tcPr>
          <w:p w14:paraId="1CD050A4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Ketamine</w:t>
            </w:r>
          </w:p>
        </w:tc>
        <w:tc>
          <w:tcPr>
            <w:tcW w:w="1959" w:type="dxa"/>
          </w:tcPr>
          <w:p w14:paraId="7EB258C6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RCT, double-blind crossover, n= 17, single infusion  </w:t>
            </w:r>
          </w:p>
        </w:tc>
        <w:tc>
          <w:tcPr>
            <w:tcW w:w="1080" w:type="dxa"/>
          </w:tcPr>
          <w:p w14:paraId="1B04A2C9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0.5 mg/kg</w:t>
            </w:r>
          </w:p>
        </w:tc>
        <w:tc>
          <w:tcPr>
            <w:tcW w:w="1260" w:type="dxa"/>
          </w:tcPr>
          <w:p w14:paraId="1BE5C06E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MDD</w:t>
            </w:r>
          </w:p>
        </w:tc>
        <w:tc>
          <w:tcPr>
            <w:tcW w:w="804" w:type="dxa"/>
          </w:tcPr>
          <w:p w14:paraId="5813F368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5528" w:type="dxa"/>
          </w:tcPr>
          <w:p w14:paraId="106DC682" w14:textId="77777777" w:rsidR="00401331" w:rsidRPr="00401331" w:rsidRDefault="00401331" w:rsidP="004013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401331">
              <w:rPr>
                <w:rFonts w:ascii="Times New Roman" w:hAnsi="Times New Roman"/>
                <w:sz w:val="22"/>
                <w:szCs w:val="22"/>
              </w:rPr>
              <w:t xml:space="preserve">Single ketamine infusion significantly reduced the after 24hrs and 14 days, 77% of participants responded to ketamine as compared to 35% of participants responded to control midazolam, as measured by </w:t>
            </w:r>
            <w:r w:rsidRPr="00401331">
              <w:rPr>
                <w:rFonts w:ascii="Times New Roman" w:hAnsi="Times New Roman"/>
                <w:b/>
                <w:bCs/>
                <w:sz w:val="22"/>
                <w:szCs w:val="22"/>
              </w:rPr>
              <w:t>MADRS</w:t>
            </w:r>
            <w:r w:rsidRPr="00401331">
              <w:rPr>
                <w:rFonts w:ascii="Times New Roman" w:hAnsi="Times New Roman"/>
                <w:sz w:val="22"/>
                <w:szCs w:val="22"/>
              </w:rPr>
              <w:t xml:space="preserve"> score</w:t>
            </w:r>
          </w:p>
        </w:tc>
      </w:tr>
    </w:tbl>
    <w:p w14:paraId="6FEA670D" w14:textId="3B58FC21" w:rsidR="00825E29" w:rsidRDefault="00401331">
      <w:pPr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>Table</w:t>
      </w:r>
      <w:r w:rsidRPr="00401331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t xml:space="preserve">. S1. </w:t>
      </w:r>
      <w:r w:rsidRPr="00401331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>Abbreviations: Randomized Clinical Trial (RCT); post-traumatic stress disorder (PTSD); Psychedelic-assisted Therapy (PAT); autism spectrum disorder (ASD); major depressive disorder (MDD); Obsessive Compulsive Disorder (OCD); Montgomery–Åsberg Depression Rating Scale score (MADRS); MADRS suicide item (MADRS-SI); State-Trait Anxiety Inventory (STAI); Post Traumatic Growth Inventory (PTGI); Five Factor Mindfulness Questionnaire (FFMQ); Beck Depression Inventory-II (BDI-II); The Yale-Brown Obsessive Compulsive Scale (YBOCS); Leibowitz Social Anxiety Scale (LSAS)</w:t>
      </w:r>
    </w:p>
    <w:p w14:paraId="0C70FED7" w14:textId="77777777" w:rsidR="006967BC" w:rsidRDefault="006967BC">
      <w:pPr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5806EDA0" w14:textId="77777777" w:rsidR="006967BC" w:rsidRDefault="006967BC">
      <w:pPr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</w:p>
    <w:p w14:paraId="004723A0" w14:textId="57735D0F" w:rsidR="006967BC" w:rsidRPr="006967BC" w:rsidRDefault="006967BC">
      <w:pPr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</w:pPr>
      <w:r w:rsidRPr="006967BC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:lang w:val="en-US"/>
          <w14:ligatures w14:val="none"/>
        </w:rPr>
        <w:lastRenderedPageBreak/>
        <w:t>References</w:t>
      </w:r>
    </w:p>
    <w:p w14:paraId="2467B566" w14:textId="77777777" w:rsidR="006967BC" w:rsidRDefault="006967BC"/>
    <w:p w14:paraId="4D48F600" w14:textId="77777777" w:rsidR="006967BC" w:rsidRDefault="006967BC"/>
    <w:p w14:paraId="271D2B72" w14:textId="77777777" w:rsidR="006967BC" w:rsidRPr="006967BC" w:rsidRDefault="006967BC" w:rsidP="006967BC">
      <w:pPr>
        <w:pStyle w:val="EndNoteBibliography"/>
        <w:spacing w:after="24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967BC">
        <w:t xml:space="preserve">Carhart-Harris RL, Giribaldi B, Watts R, et al. (2021) Trial of Psilocybin versus Escitalopram for Depression. </w:t>
      </w:r>
      <w:r w:rsidRPr="006967BC">
        <w:rPr>
          <w:i/>
        </w:rPr>
        <w:t>N Engl J Med</w:t>
      </w:r>
      <w:r w:rsidRPr="006967BC">
        <w:t xml:space="preserve"> 384(15): 1402-1411.</w:t>
      </w:r>
    </w:p>
    <w:p w14:paraId="57DCBAFD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Danforth AL, Grob CS, Struble C, et al. (2018) Reduction in social anxiety after MDMA-assisted psychotherapy with autistic adults: a randomized, double-blind, placebo-controlled pilot study. </w:t>
      </w:r>
      <w:r w:rsidRPr="006967BC">
        <w:rPr>
          <w:i/>
        </w:rPr>
        <w:t>Psychopharmacology</w:t>
      </w:r>
      <w:r w:rsidRPr="006967BC">
        <w:t xml:space="preserve"> 235(11): 3137-3148.</w:t>
      </w:r>
    </w:p>
    <w:p w14:paraId="1AEB240F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Dwyer JB, Landeros-Weisenberger A, Johnson JA, et al. (2021) Efficacy of Intravenous Ketamine in Adolescent Treatment-Resistant Depression: A Randomized Midazolam-Controlled Trial. </w:t>
      </w:r>
      <w:r w:rsidRPr="006967BC">
        <w:rPr>
          <w:i/>
        </w:rPr>
        <w:t>American Journal of Psychiatry</w:t>
      </w:r>
      <w:r w:rsidRPr="006967BC">
        <w:t xml:space="preserve"> 178(4): 352-362.</w:t>
      </w:r>
    </w:p>
    <w:p w14:paraId="665BDA05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Gasser P, Kirchner K and Passie T (2015) LSD-assisted psychotherapy for anxiety associated with a life-threatening disease: a qualitative study of acute and sustained subjective effects. </w:t>
      </w:r>
      <w:r w:rsidRPr="006967BC">
        <w:rPr>
          <w:i/>
        </w:rPr>
        <w:t>J Psychopharmacol</w:t>
      </w:r>
      <w:r w:rsidRPr="006967BC">
        <w:t xml:space="preserve"> 29(1): 57-68.</w:t>
      </w:r>
    </w:p>
    <w:p w14:paraId="48249A78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Goodwin GM, Aaronson ST, Alvarez O, et al. (2022) Single-Dose Psilocybin for a Treatment-Resistant Episode of Major Depression. </w:t>
      </w:r>
      <w:r w:rsidRPr="006967BC">
        <w:rPr>
          <w:i/>
        </w:rPr>
        <w:t>N Engl J Med</w:t>
      </w:r>
      <w:r w:rsidRPr="006967BC">
        <w:t xml:space="preserve"> 387(18): 1637-1648.</w:t>
      </w:r>
    </w:p>
    <w:p w14:paraId="6F5D9CF8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Griffiths RR, Johnson MW, Carducci MA, et al. (2016) Psilocybin produces substantial and sustained decreases in depression and anxiety in patients with life-threatening cancer: A randomized double-blind trial. </w:t>
      </w:r>
      <w:r w:rsidRPr="006967BC">
        <w:rPr>
          <w:i/>
        </w:rPr>
        <w:t>J Psychopharmacol</w:t>
      </w:r>
      <w:r w:rsidRPr="006967BC">
        <w:t xml:space="preserve"> 30(12): 1181-1197.</w:t>
      </w:r>
    </w:p>
    <w:p w14:paraId="471AE03F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Mitchell JM, Bogenschutz M, Lilienstein A, et al. (2021) MDMA-assisted therapy for severe PTSD: a randomized, double-blind, placebo-controlled phase 3 study. </w:t>
      </w:r>
      <w:r w:rsidRPr="006967BC">
        <w:rPr>
          <w:i/>
        </w:rPr>
        <w:t>Nature Medicine</w:t>
      </w:r>
      <w:r w:rsidRPr="006967BC">
        <w:t xml:space="preserve"> 27(6): 1025-1033.</w:t>
      </w:r>
    </w:p>
    <w:p w14:paraId="145331FA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Moreno FA, Wiegand CB, Taitano EK, et al. (2006) Safety, tolerability, and efficacy of psilocybin in 9 patients with obsessive-compulsive disorder. </w:t>
      </w:r>
      <w:r w:rsidRPr="006967BC">
        <w:rPr>
          <w:i/>
        </w:rPr>
        <w:t>Journal of Clinical Psychiatry</w:t>
      </w:r>
      <w:r w:rsidRPr="006967BC">
        <w:t xml:space="preserve"> 67(11): 1735-1740.</w:t>
      </w:r>
    </w:p>
    <w:p w14:paraId="739F913E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Phillips JL, Norris S, Talbot J, et al. (2020) Single and repeated ketamine infusions for reduction of suicidal ideation in treatment-resistant depression. </w:t>
      </w:r>
      <w:r w:rsidRPr="006967BC">
        <w:rPr>
          <w:i/>
        </w:rPr>
        <w:t>Neuropsychopharmacology</w:t>
      </w:r>
      <w:r w:rsidRPr="006967BC">
        <w:t xml:space="preserve"> 45(4): 606-612.</w:t>
      </w:r>
    </w:p>
    <w:p w14:paraId="33B99F3F" w14:textId="77777777" w:rsidR="006967BC" w:rsidRPr="006967BC" w:rsidRDefault="006967BC" w:rsidP="006967BC">
      <w:pPr>
        <w:pStyle w:val="EndNoteBibliography"/>
        <w:spacing w:after="240"/>
        <w:ind w:left="720" w:hanging="720"/>
      </w:pPr>
      <w:r w:rsidRPr="006967BC">
        <w:t xml:space="preserve">Shiroma PR, Thuras P, Wels J, et al. (2020) A randomized, double-blind, active placebo-controlled study of efficacy, safety, and durability of repeated vs single subanesthetic ketamine for treatment-resistant depression. </w:t>
      </w:r>
      <w:r w:rsidRPr="006967BC">
        <w:rPr>
          <w:i/>
        </w:rPr>
        <w:t>Translational Psychiatry</w:t>
      </w:r>
      <w:r w:rsidRPr="006967BC">
        <w:t xml:space="preserve"> 10(1): 206.</w:t>
      </w:r>
    </w:p>
    <w:p w14:paraId="6780EBCB" w14:textId="11CB3538" w:rsidR="006967BC" w:rsidRDefault="006967BC" w:rsidP="006967BC">
      <w:pPr>
        <w:pStyle w:val="EndNoteBibliography"/>
        <w:ind w:left="720" w:hanging="720"/>
      </w:pPr>
      <w:r w:rsidRPr="006967BC">
        <w:t xml:space="preserve">Wolfson PE, Andries J, Feduccia AA, et al. (2020) MDMA-assisted psychotherapy for treatment of anxiety and other psychological distress related to life-threatening illnesses: a randomized pilot study. </w:t>
      </w:r>
      <w:r w:rsidRPr="006967BC">
        <w:rPr>
          <w:i/>
        </w:rPr>
        <w:t>Sci Rep</w:t>
      </w:r>
      <w:r w:rsidRPr="006967BC">
        <w:t xml:space="preserve"> 10(1): 20442.</w:t>
      </w:r>
      <w:r>
        <w:fldChar w:fldCharType="end"/>
      </w:r>
    </w:p>
    <w:sectPr w:rsidR="006967BC" w:rsidSect="0096037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szw599zfsrz3e5dru5fadww5pva90vwrva&quot;&gt;My EndNote Library-Converted&lt;record-ids&gt;&lt;item&gt;8858&lt;/item&gt;&lt;item&gt;10357&lt;/item&gt;&lt;item&gt;10612&lt;/item&gt;&lt;item&gt;10892&lt;/item&gt;&lt;item&gt;14766&lt;/item&gt;&lt;item&gt;14767&lt;/item&gt;&lt;item&gt;14768&lt;/item&gt;&lt;item&gt;14769&lt;/item&gt;&lt;item&gt;14770&lt;/item&gt;&lt;item&gt;14771&lt;/item&gt;&lt;item&gt;14772&lt;/item&gt;&lt;/record-ids&gt;&lt;/item&gt;&lt;/Libraries&gt;"/>
  </w:docVars>
  <w:rsids>
    <w:rsidRoot w:val="00401331"/>
    <w:rsid w:val="00065D37"/>
    <w:rsid w:val="00071C07"/>
    <w:rsid w:val="002859A0"/>
    <w:rsid w:val="00286773"/>
    <w:rsid w:val="002A5EEE"/>
    <w:rsid w:val="00322383"/>
    <w:rsid w:val="0034456E"/>
    <w:rsid w:val="0034516F"/>
    <w:rsid w:val="003613B3"/>
    <w:rsid w:val="003F163A"/>
    <w:rsid w:val="00401331"/>
    <w:rsid w:val="004A4E09"/>
    <w:rsid w:val="005501B4"/>
    <w:rsid w:val="005742AA"/>
    <w:rsid w:val="005A1994"/>
    <w:rsid w:val="00660D87"/>
    <w:rsid w:val="006967BC"/>
    <w:rsid w:val="006B5C31"/>
    <w:rsid w:val="006C5425"/>
    <w:rsid w:val="006F0CEE"/>
    <w:rsid w:val="006F3A43"/>
    <w:rsid w:val="00724FF1"/>
    <w:rsid w:val="007B7F3E"/>
    <w:rsid w:val="00825E29"/>
    <w:rsid w:val="008F3150"/>
    <w:rsid w:val="0090033A"/>
    <w:rsid w:val="00936DED"/>
    <w:rsid w:val="0096037C"/>
    <w:rsid w:val="009A0947"/>
    <w:rsid w:val="00A50C6F"/>
    <w:rsid w:val="00AC4835"/>
    <w:rsid w:val="00B55CC9"/>
    <w:rsid w:val="00BB1A4B"/>
    <w:rsid w:val="00BE548D"/>
    <w:rsid w:val="00C047D7"/>
    <w:rsid w:val="00C228FE"/>
    <w:rsid w:val="00C67CF6"/>
    <w:rsid w:val="00C8644F"/>
    <w:rsid w:val="00D10E6D"/>
    <w:rsid w:val="00E05A96"/>
    <w:rsid w:val="00ED5CF3"/>
    <w:rsid w:val="00F02158"/>
    <w:rsid w:val="00F371CD"/>
    <w:rsid w:val="00FE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258CF"/>
  <w15:chartTrackingRefBased/>
  <w15:docId w15:val="{B0058D61-0CB9-4646-9BE3-D88B30927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401331"/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40133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967BC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7B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967BC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967BC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585</Words>
  <Characters>9035</Characters>
  <Application>Microsoft Office Word</Application>
  <DocSecurity>0</DocSecurity>
  <Lines>75</Lines>
  <Paragraphs>21</Paragraphs>
  <ScaleCrop>false</ScaleCrop>
  <Company/>
  <LinksUpToDate>false</LinksUpToDate>
  <CharactersWithSpaces>10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Jaeger</dc:creator>
  <cp:keywords/>
  <dc:description/>
  <cp:lastModifiedBy>MADELINE KELSEY BRENDLE</cp:lastModifiedBy>
  <cp:revision>3</cp:revision>
  <dcterms:created xsi:type="dcterms:W3CDTF">2024-03-11T22:18:00Z</dcterms:created>
  <dcterms:modified xsi:type="dcterms:W3CDTF">2024-03-11T23:27:00Z</dcterms:modified>
</cp:coreProperties>
</file>